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Appendix A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>Level of evidence for rating studies and grading recommendations.</w:t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3"/>
        <w:tblW w:w="1068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98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Level</w:t>
            </w:r>
          </w:p>
        </w:tc>
        <w:tc>
          <w:tcPr>
            <w:tcW w:w="980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ype of Evid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a</w:t>
            </w:r>
          </w:p>
        </w:tc>
        <w:tc>
          <w:tcPr>
            <w:tcW w:w="98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Systematic review with homogeneity of randomized controlled tri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b</w:t>
            </w:r>
          </w:p>
        </w:tc>
        <w:tc>
          <w:tcPr>
            <w:tcW w:w="9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Individual randomized control trial with a narrow confidence inter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c</w:t>
            </w:r>
          </w:p>
        </w:tc>
        <w:tc>
          <w:tcPr>
            <w:tcW w:w="9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All-or-none related outc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a</w:t>
            </w:r>
          </w:p>
        </w:tc>
        <w:tc>
          <w:tcPr>
            <w:tcW w:w="9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Systematic review with homogeneity of cohort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b</w:t>
            </w:r>
          </w:p>
        </w:tc>
        <w:tc>
          <w:tcPr>
            <w:tcW w:w="9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Individual cohort studies and low-quality randomized clinical tri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c</w:t>
            </w:r>
          </w:p>
        </w:tc>
        <w:tc>
          <w:tcPr>
            <w:tcW w:w="9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Ecological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a</w:t>
            </w:r>
          </w:p>
        </w:tc>
        <w:tc>
          <w:tcPr>
            <w:tcW w:w="9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Systematic review of case-control or retrospective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b</w:t>
            </w:r>
          </w:p>
        </w:tc>
        <w:tc>
          <w:tcPr>
            <w:tcW w:w="9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Individual case-control or retrospective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9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Case series and case repor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  <w:tc>
          <w:tcPr>
            <w:tcW w:w="98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Expert opin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  <w:b/>
                <w:bCs/>
              </w:rPr>
              <w:t>Grades of Recommend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</w:t>
            </w:r>
          </w:p>
        </w:tc>
        <w:tc>
          <w:tcPr>
            <w:tcW w:w="98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Consistent level 1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</w:t>
            </w:r>
          </w:p>
        </w:tc>
        <w:tc>
          <w:tcPr>
            <w:tcW w:w="9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Consistent level 2 or 3 studies or extrapolation from level 1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</w:t>
            </w:r>
          </w:p>
        </w:tc>
        <w:tc>
          <w:tcPr>
            <w:tcW w:w="9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Level 4 studies or extrapolation from level 2 or 3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</w:t>
            </w:r>
          </w:p>
        </w:tc>
        <w:tc>
          <w:tcPr>
            <w:tcW w:w="98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Level 5 evidence or contrasting results reported among studies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4D">
      <wne:macro wne:macroName="PROJECT.ZOTERO.ZOTEROADDEDITCITATION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RlOGM2MGQ1ZTIzMDdiNWFmYzMwYWYyYzAyMGUxN2IifQ=="/>
  </w:docVars>
  <w:rsids>
    <w:rsidRoot w:val="00000000"/>
    <w:rsid w:val="02EE64DC"/>
    <w:rsid w:val="40AF1AA7"/>
    <w:rsid w:val="670B091A"/>
    <w:rsid w:val="6936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microsoft.com/office/2006/relationships/keyMapCustomizations" Target="customizations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3T01:57:00Z</dcterms:created>
  <dc:creator>Andy</dc:creator>
  <cp:lastModifiedBy>小乙</cp:lastModifiedBy>
  <dcterms:modified xsi:type="dcterms:W3CDTF">2024-05-25T15:30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645DE870786412091270DDE1B89EA37_12</vt:lpwstr>
  </property>
</Properties>
</file>